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D53" w:rsidRPr="006705B8" w:rsidRDefault="000E0B95" w:rsidP="000E0B95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ab/>
        <w:t xml:space="preserve">S1 </w:t>
      </w:r>
      <w:r w:rsidR="004925D3">
        <w:rPr>
          <w:rFonts w:ascii="Times New Roman" w:hAnsi="Times New Roman" w:cs="Times New Roman"/>
          <w:b/>
          <w:color w:val="000000"/>
          <w:sz w:val="24"/>
          <w:szCs w:val="24"/>
        </w:rPr>
        <w:t>Table:</w:t>
      </w:r>
      <w:r w:rsidR="00C31D53" w:rsidRPr="006705B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linical history of patients </w:t>
      </w:r>
      <w:r w:rsidR="006705B8">
        <w:rPr>
          <w:rFonts w:ascii="Times New Roman" w:hAnsi="Times New Roman" w:cs="Times New Roman"/>
          <w:b/>
          <w:color w:val="000000"/>
          <w:sz w:val="24"/>
          <w:szCs w:val="24"/>
        </w:rPr>
        <w:t>&amp; details of the samples collected for this study</w:t>
      </w:r>
    </w:p>
    <w:tbl>
      <w:tblPr>
        <w:tblStyle w:val="TableGrid"/>
        <w:tblpPr w:leftFromText="180" w:rightFromText="180" w:vertAnchor="page" w:horzAnchor="page" w:tblpXSpec="center" w:tblpY="2416"/>
        <w:tblW w:w="10584" w:type="dxa"/>
        <w:tblLayout w:type="fixed"/>
        <w:tblLook w:val="04A0"/>
      </w:tblPr>
      <w:tblGrid>
        <w:gridCol w:w="1188"/>
        <w:gridCol w:w="1350"/>
        <w:gridCol w:w="1494"/>
        <w:gridCol w:w="1926"/>
        <w:gridCol w:w="2322"/>
        <w:gridCol w:w="2304"/>
      </w:tblGrid>
      <w:tr w:rsidR="00846568" w:rsidRPr="006705B8" w:rsidTr="00FE57AD">
        <w:trPr>
          <w:trHeight w:val="1651"/>
        </w:trPr>
        <w:tc>
          <w:tcPr>
            <w:tcW w:w="1188" w:type="dxa"/>
          </w:tcPr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4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rial number</w:t>
            </w:r>
          </w:p>
        </w:tc>
        <w:tc>
          <w:tcPr>
            <w:tcW w:w="1350" w:type="dxa"/>
            <w:vAlign w:val="center"/>
          </w:tcPr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4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ain ID</w:t>
            </w:r>
          </w:p>
        </w:tc>
        <w:tc>
          <w:tcPr>
            <w:tcW w:w="1494" w:type="dxa"/>
            <w:vAlign w:val="center"/>
          </w:tcPr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4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’s</w:t>
            </w:r>
          </w:p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4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26" w:type="dxa"/>
          </w:tcPr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4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’s</w:t>
            </w:r>
          </w:p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4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22" w:type="dxa"/>
            <w:vAlign w:val="center"/>
          </w:tcPr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4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mple origin</w:t>
            </w:r>
          </w:p>
        </w:tc>
        <w:tc>
          <w:tcPr>
            <w:tcW w:w="2304" w:type="dxa"/>
            <w:vAlign w:val="center"/>
          </w:tcPr>
          <w:p w:rsidR="00846568" w:rsidRPr="001504EF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4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rd</w:t>
            </w:r>
          </w:p>
        </w:tc>
      </w:tr>
      <w:tr w:rsidR="00846568" w:rsidRPr="006705B8" w:rsidTr="00FE57AD">
        <w:trPr>
          <w:trHeight w:val="401"/>
        </w:trPr>
        <w:tc>
          <w:tcPr>
            <w:tcW w:w="1188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wound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E14610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2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E14610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ital war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2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at swab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0124E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3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 swab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76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8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sz w:val="24"/>
                <w:szCs w:val="24"/>
              </w:rPr>
              <w:t>Endotracheal aspirates</w:t>
            </w:r>
          </w:p>
        </w:tc>
        <w:tc>
          <w:tcPr>
            <w:tcW w:w="2304" w:type="dxa"/>
            <w:vAlign w:val="center"/>
          </w:tcPr>
          <w:p w:rsidR="00846568" w:rsidRPr="006705B8" w:rsidRDefault="00107E26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U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9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2928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ospinal fluid</w:t>
            </w:r>
          </w:p>
        </w:tc>
        <w:tc>
          <w:tcPr>
            <w:tcW w:w="2304" w:type="dxa"/>
            <w:vAlign w:val="center"/>
          </w:tcPr>
          <w:p w:rsidR="00846568" w:rsidRPr="006705B8" w:rsidRDefault="00955A4A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U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1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20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ital war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23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4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43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at swab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7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84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opharyngeal swab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8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month 10 day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955A4A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8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wound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19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0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03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14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955A4A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36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33D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um</w:t>
            </w:r>
          </w:p>
        </w:tc>
        <w:tc>
          <w:tcPr>
            <w:tcW w:w="2304" w:type="dxa"/>
          </w:tcPr>
          <w:p w:rsidR="00846568" w:rsidRPr="006705B8" w:rsidRDefault="00955A4A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3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</w:tcPr>
          <w:p w:rsidR="00846568" w:rsidRPr="006705B8" w:rsidRDefault="00955A4A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4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sz w:val="24"/>
                <w:szCs w:val="24"/>
              </w:rPr>
              <w:t>Endotracheal aspirates</w:t>
            </w:r>
          </w:p>
        </w:tc>
        <w:tc>
          <w:tcPr>
            <w:tcW w:w="2304" w:type="dxa"/>
            <w:vAlign w:val="center"/>
          </w:tcPr>
          <w:p w:rsidR="00846568" w:rsidRPr="006705B8" w:rsidRDefault="00107E26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U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53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wound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6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7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7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7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years</w:t>
            </w:r>
          </w:p>
        </w:tc>
        <w:tc>
          <w:tcPr>
            <w:tcW w:w="2322" w:type="dxa"/>
            <w:vAlign w:val="center"/>
          </w:tcPr>
          <w:p w:rsidR="00846568" w:rsidRPr="006705B8" w:rsidRDefault="000124E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aspirat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82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8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years</w:t>
            </w:r>
          </w:p>
        </w:tc>
        <w:tc>
          <w:tcPr>
            <w:tcW w:w="2322" w:type="dxa"/>
            <w:vAlign w:val="center"/>
          </w:tcPr>
          <w:p w:rsidR="00846568" w:rsidRPr="006705B8" w:rsidRDefault="00331526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8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2E1975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29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0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years</w:t>
            </w:r>
          </w:p>
        </w:tc>
        <w:tc>
          <w:tcPr>
            <w:tcW w:w="2322" w:type="dxa"/>
          </w:tcPr>
          <w:p w:rsidR="00846568" w:rsidRPr="006705B8" w:rsidRDefault="00333D02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2304" w:type="dxa"/>
          </w:tcPr>
          <w:p w:rsidR="00846568" w:rsidRPr="006705B8" w:rsidRDefault="008F5C96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03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2928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322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0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1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wound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1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2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32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4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5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2C2F4D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65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 swab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79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8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38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years</w:t>
            </w:r>
          </w:p>
        </w:tc>
        <w:tc>
          <w:tcPr>
            <w:tcW w:w="2322" w:type="dxa"/>
            <w:vAlign w:val="center"/>
          </w:tcPr>
          <w:p w:rsidR="00846568" w:rsidRPr="006705B8" w:rsidRDefault="00333D02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l swab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02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0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15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36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533974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3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33D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um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5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64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years</w:t>
            </w:r>
          </w:p>
        </w:tc>
        <w:tc>
          <w:tcPr>
            <w:tcW w:w="2322" w:type="dxa"/>
            <w:vAlign w:val="center"/>
          </w:tcPr>
          <w:p w:rsidR="00846568" w:rsidRPr="006705B8" w:rsidRDefault="00333D02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l swab</w:t>
            </w:r>
          </w:p>
        </w:tc>
        <w:tc>
          <w:tcPr>
            <w:tcW w:w="2304" w:type="dxa"/>
            <w:vAlign w:val="center"/>
          </w:tcPr>
          <w:p w:rsidR="00846568" w:rsidRPr="006705B8" w:rsidRDefault="002928E3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8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96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497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46568" w:rsidRPr="006705B8" w:rsidRDefault="00033719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46568"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 month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46568" w:rsidRPr="006705B8" w:rsidRDefault="00033719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18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29</w:t>
            </w:r>
          </w:p>
        </w:tc>
        <w:tc>
          <w:tcPr>
            <w:tcW w:w="1494" w:type="dxa"/>
            <w:vAlign w:val="center"/>
          </w:tcPr>
          <w:p w:rsidR="00846568" w:rsidRPr="006705B8" w:rsidRDefault="00C26572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846568"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926" w:type="dxa"/>
          </w:tcPr>
          <w:p w:rsidR="00846568" w:rsidRPr="006705B8" w:rsidRDefault="00C26572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846568"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322" w:type="dxa"/>
            <w:vAlign w:val="center"/>
          </w:tcPr>
          <w:p w:rsidR="00846568" w:rsidRPr="006705B8" w:rsidRDefault="00C26572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846568" w:rsidRPr="006705B8" w:rsidRDefault="00C26572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46568" w:rsidRPr="006705B8" w:rsidTr="00FE57AD">
        <w:tc>
          <w:tcPr>
            <w:tcW w:w="1188" w:type="dxa"/>
          </w:tcPr>
          <w:p w:rsidR="00846568" w:rsidRPr="006705B8" w:rsidRDefault="0068490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50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31</w:t>
            </w:r>
          </w:p>
        </w:tc>
        <w:tc>
          <w:tcPr>
            <w:tcW w:w="1494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46568" w:rsidRPr="006705B8" w:rsidRDefault="00846568" w:rsidP="0067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years</w:t>
            </w:r>
          </w:p>
        </w:tc>
        <w:tc>
          <w:tcPr>
            <w:tcW w:w="2322" w:type="dxa"/>
            <w:vAlign w:val="center"/>
          </w:tcPr>
          <w:p w:rsidR="00846568" w:rsidRPr="006705B8" w:rsidRDefault="00846568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ospinal fluid</w:t>
            </w:r>
          </w:p>
        </w:tc>
        <w:tc>
          <w:tcPr>
            <w:tcW w:w="2304" w:type="dxa"/>
            <w:vAlign w:val="center"/>
          </w:tcPr>
          <w:p w:rsidR="00846568" w:rsidRPr="006705B8" w:rsidRDefault="00E14610" w:rsidP="0067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U</w:t>
            </w:r>
          </w:p>
        </w:tc>
      </w:tr>
      <w:tr w:rsidR="008D22FE" w:rsidRPr="006705B8" w:rsidTr="00FE57AD">
        <w:tc>
          <w:tcPr>
            <w:tcW w:w="1188" w:type="dxa"/>
          </w:tcPr>
          <w:p w:rsidR="008D22FE" w:rsidRPr="006705B8" w:rsidRDefault="00684908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50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35</w:t>
            </w:r>
          </w:p>
        </w:tc>
        <w:tc>
          <w:tcPr>
            <w:tcW w:w="149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years</w:t>
            </w:r>
          </w:p>
        </w:tc>
        <w:tc>
          <w:tcPr>
            <w:tcW w:w="2322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D22FE" w:rsidRPr="006705B8" w:rsidTr="00FE57AD">
        <w:tc>
          <w:tcPr>
            <w:tcW w:w="1188" w:type="dxa"/>
          </w:tcPr>
          <w:p w:rsidR="008D22FE" w:rsidRPr="006705B8" w:rsidRDefault="00684908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50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39</w:t>
            </w:r>
          </w:p>
        </w:tc>
        <w:tc>
          <w:tcPr>
            <w:tcW w:w="149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years</w:t>
            </w:r>
          </w:p>
        </w:tc>
        <w:tc>
          <w:tcPr>
            <w:tcW w:w="2322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8D22FE" w:rsidRPr="006705B8" w:rsidRDefault="00CE6798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8D22FE" w:rsidRPr="006705B8" w:rsidTr="00FE57AD">
        <w:tc>
          <w:tcPr>
            <w:tcW w:w="1188" w:type="dxa"/>
          </w:tcPr>
          <w:p w:rsidR="008D22FE" w:rsidRPr="006705B8" w:rsidRDefault="00684908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50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42</w:t>
            </w:r>
          </w:p>
        </w:tc>
        <w:tc>
          <w:tcPr>
            <w:tcW w:w="149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years</w:t>
            </w:r>
          </w:p>
        </w:tc>
        <w:tc>
          <w:tcPr>
            <w:tcW w:w="2322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D22FE" w:rsidRPr="006705B8" w:rsidTr="00FE57AD">
        <w:tc>
          <w:tcPr>
            <w:tcW w:w="1188" w:type="dxa"/>
          </w:tcPr>
          <w:p w:rsidR="008D22FE" w:rsidRPr="006705B8" w:rsidRDefault="00684908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50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44</w:t>
            </w:r>
          </w:p>
        </w:tc>
        <w:tc>
          <w:tcPr>
            <w:tcW w:w="149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years</w:t>
            </w:r>
          </w:p>
        </w:tc>
        <w:tc>
          <w:tcPr>
            <w:tcW w:w="2322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30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8D22FE" w:rsidRPr="006705B8" w:rsidTr="00FE57AD">
        <w:tc>
          <w:tcPr>
            <w:tcW w:w="1188" w:type="dxa"/>
          </w:tcPr>
          <w:p w:rsidR="008D22FE" w:rsidRPr="006705B8" w:rsidRDefault="00684908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50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47</w:t>
            </w:r>
          </w:p>
        </w:tc>
        <w:tc>
          <w:tcPr>
            <w:tcW w:w="149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years</w:t>
            </w:r>
          </w:p>
        </w:tc>
        <w:tc>
          <w:tcPr>
            <w:tcW w:w="2322" w:type="dxa"/>
            <w:vAlign w:val="center"/>
          </w:tcPr>
          <w:p w:rsidR="008D22FE" w:rsidRPr="006705B8" w:rsidRDefault="00333D02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2304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D22FE" w:rsidRPr="006705B8" w:rsidTr="00FE57AD">
        <w:tc>
          <w:tcPr>
            <w:tcW w:w="1188" w:type="dxa"/>
          </w:tcPr>
          <w:p w:rsidR="008D22FE" w:rsidRPr="006705B8" w:rsidRDefault="00684908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50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50</w:t>
            </w:r>
          </w:p>
        </w:tc>
        <w:tc>
          <w:tcPr>
            <w:tcW w:w="149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years</w:t>
            </w:r>
          </w:p>
        </w:tc>
        <w:tc>
          <w:tcPr>
            <w:tcW w:w="2322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8D22FE" w:rsidRPr="006705B8" w:rsidTr="00FE57AD">
        <w:tc>
          <w:tcPr>
            <w:tcW w:w="1188" w:type="dxa"/>
          </w:tcPr>
          <w:p w:rsidR="008D22FE" w:rsidRPr="006705B8" w:rsidRDefault="00684908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551</w:t>
            </w:r>
          </w:p>
        </w:tc>
        <w:tc>
          <w:tcPr>
            <w:tcW w:w="1494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years</w:t>
            </w:r>
          </w:p>
        </w:tc>
        <w:tc>
          <w:tcPr>
            <w:tcW w:w="2322" w:type="dxa"/>
            <w:vAlign w:val="center"/>
          </w:tcPr>
          <w:p w:rsidR="008D22FE" w:rsidRPr="006705B8" w:rsidRDefault="008D22FE" w:rsidP="008D2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</w:tcPr>
          <w:p w:rsidR="008D22FE" w:rsidRPr="006705B8" w:rsidRDefault="008D22FE" w:rsidP="008D2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D25C19" w:rsidRPr="006705B8" w:rsidTr="00D25C19">
        <w:tc>
          <w:tcPr>
            <w:tcW w:w="1188" w:type="dxa"/>
          </w:tcPr>
          <w:p w:rsidR="00D25C19" w:rsidRPr="006705B8" w:rsidRDefault="00684908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50" w:type="dxa"/>
            <w:vAlign w:val="center"/>
          </w:tcPr>
          <w:p w:rsidR="00D25C19" w:rsidRPr="006705B8" w:rsidRDefault="00684908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 w:rsidR="00D25C19"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94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 years</w:t>
            </w:r>
          </w:p>
        </w:tc>
        <w:tc>
          <w:tcPr>
            <w:tcW w:w="2322" w:type="dxa"/>
            <w:vAlign w:val="center"/>
          </w:tcPr>
          <w:p w:rsidR="00D25C19" w:rsidRPr="006705B8" w:rsidRDefault="00333D02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aspirate</w:t>
            </w:r>
          </w:p>
        </w:tc>
        <w:tc>
          <w:tcPr>
            <w:tcW w:w="2304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D25C19" w:rsidRPr="006705B8" w:rsidTr="00D25C19">
        <w:tc>
          <w:tcPr>
            <w:tcW w:w="1188" w:type="dxa"/>
          </w:tcPr>
          <w:p w:rsidR="00D25C19" w:rsidRPr="006705B8" w:rsidRDefault="00684908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50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 w:rsidR="006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494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257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322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D25C19" w:rsidRPr="006705B8" w:rsidTr="00D25C19">
        <w:tc>
          <w:tcPr>
            <w:tcW w:w="1188" w:type="dxa"/>
          </w:tcPr>
          <w:p w:rsidR="00D25C19" w:rsidRPr="006705B8" w:rsidRDefault="00684908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50" w:type="dxa"/>
          </w:tcPr>
          <w:p w:rsidR="00D25C19" w:rsidRPr="006705B8" w:rsidRDefault="00D25C19" w:rsidP="00D2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 w:rsidR="006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494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years</w:t>
            </w:r>
          </w:p>
        </w:tc>
        <w:tc>
          <w:tcPr>
            <w:tcW w:w="2322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D25C19" w:rsidRPr="006705B8" w:rsidTr="00D25C19">
        <w:tc>
          <w:tcPr>
            <w:tcW w:w="1188" w:type="dxa"/>
          </w:tcPr>
          <w:p w:rsidR="00D25C19" w:rsidRPr="006705B8" w:rsidRDefault="00684908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50" w:type="dxa"/>
          </w:tcPr>
          <w:p w:rsidR="00D25C19" w:rsidRPr="006705B8" w:rsidRDefault="00D25C19" w:rsidP="00D2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 w:rsidR="006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494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years</w:t>
            </w:r>
          </w:p>
        </w:tc>
        <w:tc>
          <w:tcPr>
            <w:tcW w:w="2322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D25C19" w:rsidRPr="006705B8" w:rsidRDefault="00D25C19" w:rsidP="00D25C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684908" w:rsidRPr="006705B8" w:rsidTr="00D25C19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years</w:t>
            </w:r>
          </w:p>
        </w:tc>
        <w:tc>
          <w:tcPr>
            <w:tcW w:w="2322" w:type="dxa"/>
            <w:vAlign w:val="center"/>
          </w:tcPr>
          <w:p w:rsidR="00684908" w:rsidRPr="006705B8" w:rsidRDefault="00333D02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aspirate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684908" w:rsidRPr="006705B8" w:rsidTr="00D25C19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 swab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</w:t>
            </w:r>
          </w:p>
        </w:tc>
      </w:tr>
      <w:tr w:rsidR="00684908" w:rsidRPr="006705B8" w:rsidTr="00CE7A5C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684908" w:rsidRPr="006705B8" w:rsidTr="00286823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684908" w:rsidRPr="006705B8" w:rsidTr="00286823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684908" w:rsidRPr="006705B8" w:rsidTr="00CE7A5C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684908" w:rsidRPr="006705B8" w:rsidTr="00CE7A5C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0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-624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684908" w:rsidRPr="006705B8" w:rsidTr="00FE57AD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38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at swab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</w:t>
            </w:r>
          </w:p>
        </w:tc>
      </w:tr>
      <w:tr w:rsidR="00684908" w:rsidRPr="006705B8" w:rsidTr="00FE57AD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39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684908" w:rsidRPr="006705B8" w:rsidTr="00FE57AD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42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684908" w:rsidRPr="006705B8" w:rsidRDefault="002826B0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684908" w:rsidRPr="006705B8" w:rsidTr="00FE57AD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48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wound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684908" w:rsidRPr="006705B8" w:rsidTr="00FE57AD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52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  <w:tr w:rsidR="00684908" w:rsidRPr="006705B8" w:rsidTr="00FE57AD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75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684908" w:rsidRPr="006705B8" w:rsidTr="00FE57AD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50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79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</w:tr>
      <w:tr w:rsidR="00684908" w:rsidRPr="006705B8" w:rsidTr="00FE57AD">
        <w:tc>
          <w:tcPr>
            <w:tcW w:w="1188" w:type="dxa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50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683</w:t>
            </w:r>
          </w:p>
        </w:tc>
        <w:tc>
          <w:tcPr>
            <w:tcW w:w="149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6" w:type="dxa"/>
          </w:tcPr>
          <w:p w:rsidR="00684908" w:rsidRPr="006705B8" w:rsidRDefault="00684908" w:rsidP="0068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years</w:t>
            </w:r>
          </w:p>
        </w:tc>
        <w:tc>
          <w:tcPr>
            <w:tcW w:w="2322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304" w:type="dxa"/>
            <w:vAlign w:val="center"/>
          </w:tcPr>
          <w:p w:rsidR="00684908" w:rsidRPr="006705B8" w:rsidRDefault="00684908" w:rsidP="006849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</w:tr>
    </w:tbl>
    <w:p w:rsidR="00094853" w:rsidRPr="006705B8" w:rsidRDefault="00094853" w:rsidP="006705B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31D53" w:rsidRPr="006705B8" w:rsidRDefault="00C31D53" w:rsidP="006705B8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85840" w:rsidRPr="006705B8" w:rsidRDefault="00785840" w:rsidP="006705B8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785840" w:rsidRPr="006705B8" w:rsidSect="00DE56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E5666"/>
    <w:rsid w:val="000124E8"/>
    <w:rsid w:val="000166CA"/>
    <w:rsid w:val="00033719"/>
    <w:rsid w:val="00035D50"/>
    <w:rsid w:val="00045F8A"/>
    <w:rsid w:val="00046C9E"/>
    <w:rsid w:val="000508CE"/>
    <w:rsid w:val="00060490"/>
    <w:rsid w:val="00061044"/>
    <w:rsid w:val="00061B4A"/>
    <w:rsid w:val="00094853"/>
    <w:rsid w:val="000B1C7A"/>
    <w:rsid w:val="000B3352"/>
    <w:rsid w:val="000B6514"/>
    <w:rsid w:val="000E0B95"/>
    <w:rsid w:val="000E54C8"/>
    <w:rsid w:val="00107E26"/>
    <w:rsid w:val="001504EF"/>
    <w:rsid w:val="0015167C"/>
    <w:rsid w:val="00153B19"/>
    <w:rsid w:val="00155D4C"/>
    <w:rsid w:val="00167208"/>
    <w:rsid w:val="001A433C"/>
    <w:rsid w:val="001E7521"/>
    <w:rsid w:val="002365B2"/>
    <w:rsid w:val="00251590"/>
    <w:rsid w:val="002571F2"/>
    <w:rsid w:val="0025763E"/>
    <w:rsid w:val="002826B0"/>
    <w:rsid w:val="002842A8"/>
    <w:rsid w:val="00287B09"/>
    <w:rsid w:val="002928E3"/>
    <w:rsid w:val="00297D4A"/>
    <w:rsid w:val="002C2F4D"/>
    <w:rsid w:val="002E1975"/>
    <w:rsid w:val="00331526"/>
    <w:rsid w:val="00333D02"/>
    <w:rsid w:val="00342BD2"/>
    <w:rsid w:val="003842BD"/>
    <w:rsid w:val="003C43EE"/>
    <w:rsid w:val="003D0339"/>
    <w:rsid w:val="003E0D44"/>
    <w:rsid w:val="003E2628"/>
    <w:rsid w:val="004175CE"/>
    <w:rsid w:val="0045028A"/>
    <w:rsid w:val="004925D3"/>
    <w:rsid w:val="0049601C"/>
    <w:rsid w:val="004965E1"/>
    <w:rsid w:val="004E4502"/>
    <w:rsid w:val="0052556C"/>
    <w:rsid w:val="00533974"/>
    <w:rsid w:val="005733DD"/>
    <w:rsid w:val="005812D0"/>
    <w:rsid w:val="005A12C0"/>
    <w:rsid w:val="005B4AEE"/>
    <w:rsid w:val="005D00AB"/>
    <w:rsid w:val="005E600E"/>
    <w:rsid w:val="006011BF"/>
    <w:rsid w:val="00613901"/>
    <w:rsid w:val="00617D49"/>
    <w:rsid w:val="0062689A"/>
    <w:rsid w:val="00632363"/>
    <w:rsid w:val="006705B8"/>
    <w:rsid w:val="00684908"/>
    <w:rsid w:val="00717C12"/>
    <w:rsid w:val="00720B98"/>
    <w:rsid w:val="00746D5F"/>
    <w:rsid w:val="00755BFB"/>
    <w:rsid w:val="00760455"/>
    <w:rsid w:val="007723FF"/>
    <w:rsid w:val="00785840"/>
    <w:rsid w:val="007936B1"/>
    <w:rsid w:val="007A613E"/>
    <w:rsid w:val="007C4635"/>
    <w:rsid w:val="007D2336"/>
    <w:rsid w:val="00816967"/>
    <w:rsid w:val="00846568"/>
    <w:rsid w:val="00882A25"/>
    <w:rsid w:val="008B43C4"/>
    <w:rsid w:val="008D22FE"/>
    <w:rsid w:val="008E3596"/>
    <w:rsid w:val="008E3FDB"/>
    <w:rsid w:val="008E68AF"/>
    <w:rsid w:val="008F5C96"/>
    <w:rsid w:val="00931893"/>
    <w:rsid w:val="00942787"/>
    <w:rsid w:val="00954797"/>
    <w:rsid w:val="00955A4A"/>
    <w:rsid w:val="009716A8"/>
    <w:rsid w:val="009864CE"/>
    <w:rsid w:val="009D412B"/>
    <w:rsid w:val="009E59A0"/>
    <w:rsid w:val="009F54F1"/>
    <w:rsid w:val="00A27938"/>
    <w:rsid w:val="00A44738"/>
    <w:rsid w:val="00A61347"/>
    <w:rsid w:val="00A81FAF"/>
    <w:rsid w:val="00A850D7"/>
    <w:rsid w:val="00A934F0"/>
    <w:rsid w:val="00A979DC"/>
    <w:rsid w:val="00AA5221"/>
    <w:rsid w:val="00AB777D"/>
    <w:rsid w:val="00AC12F0"/>
    <w:rsid w:val="00AC7AEF"/>
    <w:rsid w:val="00AC7EE0"/>
    <w:rsid w:val="00AF3A46"/>
    <w:rsid w:val="00B27304"/>
    <w:rsid w:val="00B27E97"/>
    <w:rsid w:val="00B4297F"/>
    <w:rsid w:val="00B54A34"/>
    <w:rsid w:val="00B663AE"/>
    <w:rsid w:val="00B670D2"/>
    <w:rsid w:val="00B80E43"/>
    <w:rsid w:val="00BC4440"/>
    <w:rsid w:val="00BC4FB0"/>
    <w:rsid w:val="00BE6865"/>
    <w:rsid w:val="00BF62EE"/>
    <w:rsid w:val="00C01646"/>
    <w:rsid w:val="00C26572"/>
    <w:rsid w:val="00C31D53"/>
    <w:rsid w:val="00C33A90"/>
    <w:rsid w:val="00C403DE"/>
    <w:rsid w:val="00C54438"/>
    <w:rsid w:val="00C77994"/>
    <w:rsid w:val="00CA5500"/>
    <w:rsid w:val="00CE2159"/>
    <w:rsid w:val="00CE5910"/>
    <w:rsid w:val="00CE6798"/>
    <w:rsid w:val="00D048D3"/>
    <w:rsid w:val="00D25C19"/>
    <w:rsid w:val="00D425EB"/>
    <w:rsid w:val="00D50D4C"/>
    <w:rsid w:val="00D70E9A"/>
    <w:rsid w:val="00D8702E"/>
    <w:rsid w:val="00D9510C"/>
    <w:rsid w:val="00DE5666"/>
    <w:rsid w:val="00E0667A"/>
    <w:rsid w:val="00E11999"/>
    <w:rsid w:val="00E14610"/>
    <w:rsid w:val="00E237DB"/>
    <w:rsid w:val="00E3086B"/>
    <w:rsid w:val="00E314E7"/>
    <w:rsid w:val="00E367FE"/>
    <w:rsid w:val="00E57665"/>
    <w:rsid w:val="00EA1D9F"/>
    <w:rsid w:val="00EA32A4"/>
    <w:rsid w:val="00EE4676"/>
    <w:rsid w:val="00EF3DDB"/>
    <w:rsid w:val="00F06A38"/>
    <w:rsid w:val="00F116BC"/>
    <w:rsid w:val="00F11993"/>
    <w:rsid w:val="00F26A48"/>
    <w:rsid w:val="00F34827"/>
    <w:rsid w:val="00FC57CE"/>
    <w:rsid w:val="00FD2234"/>
    <w:rsid w:val="00FE57AD"/>
    <w:rsid w:val="00FE76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66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95DC9C-77D1-40D7-BC5D-3707EC279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8</TotalTime>
  <Pages>5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06</cp:revision>
  <dcterms:created xsi:type="dcterms:W3CDTF">2015-05-05T00:48:00Z</dcterms:created>
  <dcterms:modified xsi:type="dcterms:W3CDTF">2015-12-12T06:35:00Z</dcterms:modified>
</cp:coreProperties>
</file>